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09FBA" w14:textId="77777777" w:rsidR="00CC23B5" w:rsidRDefault="00CC23B5" w:rsidP="00CC23B5">
      <w:pPr>
        <w:rPr>
          <w:rFonts w:cs="Times New Roman"/>
          <w:szCs w:val="24"/>
          <w:lang w:val="en-GB"/>
        </w:rPr>
      </w:pPr>
      <w:r>
        <w:rPr>
          <w:rFonts w:cs="Times New Roman"/>
          <w:b/>
          <w:bCs/>
          <w:szCs w:val="24"/>
          <w:lang w:val="en-GB"/>
        </w:rPr>
        <w:t xml:space="preserve">Supplementary </w:t>
      </w:r>
      <w:r>
        <w:rPr>
          <w:rFonts w:cs="Times New Roman" w:hint="eastAsia"/>
          <w:b/>
          <w:bCs/>
          <w:szCs w:val="24"/>
          <w:lang w:val="en-GB"/>
        </w:rPr>
        <w:t>T</w:t>
      </w:r>
      <w:r>
        <w:rPr>
          <w:rFonts w:cs="Times New Roman"/>
          <w:b/>
          <w:bCs/>
          <w:szCs w:val="24"/>
          <w:lang w:val="en-GB"/>
        </w:rPr>
        <w:t>able 1</w:t>
      </w:r>
      <w:r>
        <w:rPr>
          <w:rFonts w:cs="Times New Roman"/>
          <w:szCs w:val="24"/>
          <w:lang w:val="en-GB"/>
        </w:rPr>
        <w:t>. Sequences used for phylogenetic analys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79"/>
        <w:gridCol w:w="2239"/>
        <w:gridCol w:w="1264"/>
        <w:gridCol w:w="1312"/>
        <w:gridCol w:w="1312"/>
      </w:tblGrid>
      <w:tr w:rsidR="00CC23B5" w14:paraId="63ADEDF1" w14:textId="77777777" w:rsidTr="002E5E02">
        <w:trPr>
          <w:trHeight w:val="280"/>
        </w:trPr>
        <w:tc>
          <w:tcPr>
            <w:tcW w:w="1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FC6B2D" w14:textId="77777777" w:rsidR="00CC23B5" w:rsidRDefault="00CC23B5" w:rsidP="002E5E02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Species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A87791" w14:textId="77777777" w:rsidR="00CC23B5" w:rsidRDefault="00CC23B5" w:rsidP="002E5E02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Strain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FF9D77" w14:textId="77777777" w:rsidR="00CC23B5" w:rsidRDefault="00CC23B5" w:rsidP="002E5E02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ITS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48A305" w14:textId="77777777" w:rsidR="00CC23B5" w:rsidRDefault="00CC23B5" w:rsidP="002E5E02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RPB2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A2AC05" w14:textId="77777777" w:rsidR="00CC23B5" w:rsidRDefault="00CC23B5" w:rsidP="002E5E02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TEF</w:t>
            </w:r>
          </w:p>
        </w:tc>
      </w:tr>
      <w:tr w:rsidR="00CC23B5" w14:paraId="28BDD3CB" w14:textId="77777777" w:rsidTr="002E5E02">
        <w:trPr>
          <w:trHeight w:val="280"/>
        </w:trPr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E243F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achlamydosporum</w:t>
            </w:r>
            <w:proofErr w:type="spellEnd"/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15BBB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YMF 1.06226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8DC6B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N977791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CB34A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T052180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6DD1E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T070156</w:t>
            </w:r>
          </w:p>
        </w:tc>
      </w:tr>
      <w:tr w:rsidR="00CC23B5" w14:paraId="3DC7578C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2CB05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aerugine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34219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BS 120541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BBDA0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86072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6AFC4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86051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1C9CC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860608</w:t>
            </w:r>
          </w:p>
        </w:tc>
      </w:tr>
      <w:tr w:rsidR="00CC23B5" w14:paraId="15D70B9E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677CB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afarasin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E69BC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DIS 314F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B139B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44225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C17FE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44277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160B0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463400</w:t>
            </w:r>
          </w:p>
        </w:tc>
      </w:tr>
      <w:tr w:rsidR="00CC23B5" w14:paraId="1B20A940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57168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afroharzian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C87C8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BS 466.9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1FE29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P00926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06A7F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P00915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270DE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P008851</w:t>
            </w:r>
          </w:p>
        </w:tc>
      </w:tr>
      <w:tr w:rsidR="00CC23B5" w14:paraId="6974B5AF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9C35B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>T. aggregatum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8625C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MAS 24886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23745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794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F0F5B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800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D063B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8062</w:t>
            </w:r>
          </w:p>
        </w:tc>
      </w:tr>
      <w:tr w:rsidR="00CC23B5" w14:paraId="5F07206E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AF9E1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aggressiv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0F784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BS 10052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4676E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0D70D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F54554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703BC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F534614</w:t>
            </w:r>
          </w:p>
        </w:tc>
      </w:tr>
      <w:tr w:rsidR="00CC23B5" w14:paraId="69F43754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413B3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alni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4778C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BS 120633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AEE34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EU51865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13182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EU49834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5225E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EU498312</w:t>
            </w:r>
          </w:p>
        </w:tc>
      </w:tr>
      <w:tr w:rsidR="00CC23B5" w14:paraId="560DEB91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B80C8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>T. alpinum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86EBE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MAS 248821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D530D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790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8065E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795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92C85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8012</w:t>
            </w:r>
          </w:p>
        </w:tc>
      </w:tr>
      <w:tr w:rsidR="00CC23B5" w14:paraId="385CC44E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30040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amazonic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D8AA4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IB 9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C84EE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45FA6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M14236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63E31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M142377</w:t>
            </w:r>
          </w:p>
        </w:tc>
      </w:tr>
      <w:tr w:rsidR="00CC23B5" w14:paraId="5AFD1170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3AA65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anaharzian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CB82A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YMF 1.0038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1E413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H11393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764F2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H15899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89305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H183182</w:t>
            </w:r>
          </w:p>
        </w:tc>
      </w:tr>
      <w:tr w:rsidR="00CC23B5" w14:paraId="0880BB41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2E1BC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asiatic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AC04A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YMF 1.0035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FAC4E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H11393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1E283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H15899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B7B94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H183183</w:t>
            </w:r>
          </w:p>
        </w:tc>
      </w:tr>
      <w:tr w:rsidR="00CC23B5" w14:paraId="465056F5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C61F6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atrobrunne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700CC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S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65134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5E91F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J66524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D0AB3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J665376</w:t>
            </w:r>
          </w:p>
        </w:tc>
      </w:tr>
      <w:tr w:rsidR="00CC23B5" w14:paraId="17D62C9C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4DE5B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atrogelatinos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30B60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BS 237.63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80BD6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H85827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ADFCB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J84220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83A6C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J871083</w:t>
            </w:r>
          </w:p>
        </w:tc>
      </w:tr>
      <w:tr w:rsidR="00CC23B5" w14:paraId="623E6E0A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A1B64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attinor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98013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LESF 23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3544F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63AD6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T27897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BD8F2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T279039</w:t>
            </w:r>
          </w:p>
        </w:tc>
      </w:tr>
      <w:tr w:rsidR="00CC23B5" w14:paraId="4BEC58C2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06ED5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aureoviride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8A078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PK 284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0F32F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86073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E38DF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86052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8CB4E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860615</w:t>
            </w:r>
          </w:p>
        </w:tc>
      </w:tr>
      <w:tr w:rsidR="00CC23B5" w14:paraId="7297DDC4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5FA1F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azevedoi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94376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EN1422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DFBA9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K71490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C2431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K69682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51C35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K696660</w:t>
            </w:r>
          </w:p>
        </w:tc>
      </w:tr>
      <w:tr w:rsidR="00CC23B5" w14:paraId="537FF562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3911A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bannaense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277AD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MAS 248840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5EA89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792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35692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797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CFFDA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8037</w:t>
            </w:r>
          </w:p>
        </w:tc>
      </w:tr>
      <w:tr w:rsidR="00CC23B5" w14:paraId="66793092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58A5D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>T. breve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A0E51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MAS 248844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40F11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792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2F09F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798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5B763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8045</w:t>
            </w:r>
          </w:p>
        </w:tc>
      </w:tr>
      <w:tr w:rsidR="00CC23B5" w14:paraId="0AB36242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9488D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brevicrass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11832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MAS 248871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A213C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795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9EA4B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800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DFD82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8064</w:t>
            </w:r>
          </w:p>
        </w:tc>
      </w:tr>
      <w:tr w:rsidR="00CC23B5" w14:paraId="5CBD7282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D4563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britannic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B9E69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BS 253.62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90BDE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H85814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928CD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F13478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F228F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F134796</w:t>
            </w:r>
          </w:p>
        </w:tc>
      </w:tr>
      <w:tr w:rsidR="00CC23B5" w14:paraId="611BC486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EC5A9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brunneoviride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1C3DA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BS 12113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36BEA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EU51865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FFB9A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EU49835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405B5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EU498316</w:t>
            </w:r>
          </w:p>
        </w:tc>
      </w:tr>
      <w:tr w:rsidR="00CC23B5" w14:paraId="13A1E4DB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F255F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byssin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95513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MAS 248838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19026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792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3C35E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797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AC485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8035</w:t>
            </w:r>
          </w:p>
        </w:tc>
      </w:tr>
      <w:tr w:rsidR="00CC23B5" w14:paraId="0E17B81E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5646C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>T. catoptron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A6C49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GJS 02-76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8F951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Y73776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19F99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Y39190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47E23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Y391963</w:t>
            </w:r>
          </w:p>
        </w:tc>
      </w:tr>
      <w:tr w:rsidR="00CC23B5" w14:paraId="142C14E1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F219A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cerace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8EE74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GJS 95-159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0CC5B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F27533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C8E55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F54550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D3376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F534603</w:t>
            </w:r>
          </w:p>
        </w:tc>
      </w:tr>
      <w:tr w:rsidR="00CC23B5" w14:paraId="0922CBBB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9BB80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ceramic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B0D72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BS 114576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F9046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86074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EC0AB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86053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2480B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860628</w:t>
            </w:r>
          </w:p>
        </w:tc>
      </w:tr>
      <w:tr w:rsidR="00CC23B5" w14:paraId="3E94D621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E7078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ceratophylli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D7386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YMF 1.0462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5C3E8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K32758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96828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K32758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DAE4F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K327579</w:t>
            </w:r>
          </w:p>
        </w:tc>
      </w:tr>
      <w:tr w:rsidR="00CC23B5" w14:paraId="3D37EA61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78A20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cerin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ADB2C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S35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6F00B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38D4A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F13478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05208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F134797</w:t>
            </w:r>
          </w:p>
        </w:tc>
      </w:tr>
      <w:tr w:rsidR="00CC23B5" w14:paraId="1DC98D18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74D2D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chlamydosporic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88B31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MAS 24885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0BA74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793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DE474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798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24123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8052</w:t>
            </w:r>
          </w:p>
        </w:tc>
      </w:tr>
      <w:tr w:rsidR="00CC23B5" w14:paraId="5309CFB5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6A018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chlorospor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89268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GJS 88-33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589E1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75E5E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Y39190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C2FFD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Y391966</w:t>
            </w:r>
          </w:p>
        </w:tc>
      </w:tr>
      <w:tr w:rsidR="00CC23B5" w14:paraId="26695259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22194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christiani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F07E7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BS 132572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EFA4A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4CCC4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J66524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033A0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J665439</w:t>
            </w:r>
          </w:p>
        </w:tc>
      </w:tr>
      <w:tr w:rsidR="00CC23B5" w14:paraId="404F925E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8F647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chromosperm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C261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MAS 25253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9F31A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F92330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033FD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F92331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76160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F923292</w:t>
            </w:r>
          </w:p>
        </w:tc>
      </w:tr>
      <w:tr w:rsidR="00CC23B5" w14:paraId="44388DEF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EE89B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cinnamome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E4E97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GJS 97-23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9A6E2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Y73775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41680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Y39192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003A5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Y391979</w:t>
            </w:r>
          </w:p>
        </w:tc>
      </w:tr>
      <w:tr w:rsidR="00CC23B5" w14:paraId="55F1F1C4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9DE1F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>T. compactum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B1777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BS 121218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FFFA8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F9831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F13478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E4035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F134798</w:t>
            </w:r>
          </w:p>
        </w:tc>
      </w:tr>
      <w:tr w:rsidR="00CC23B5" w14:paraId="1B8BE963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4D51A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concentric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02BAD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MAS 248833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84E8A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791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9AA93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797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183D9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8027</w:t>
            </w:r>
          </w:p>
        </w:tc>
      </w:tr>
      <w:tr w:rsidR="00CC23B5" w14:paraId="6D2AACB6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52E5D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>T. corneum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096DA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GJS 97-82 E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806B5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61B9A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J66525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DD895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J665455</w:t>
            </w:r>
          </w:p>
        </w:tc>
      </w:tr>
      <w:tr w:rsidR="00CC23B5" w14:paraId="6A0165A3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0A134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costaricense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50EB2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PC 21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1B574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Y73775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B0779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Y39192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A68C1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Y391980</w:t>
            </w:r>
          </w:p>
        </w:tc>
      </w:tr>
      <w:tr w:rsidR="00CC23B5" w14:paraId="4F7851FA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520E4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cremeoides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B9C47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S112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71448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1C261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J66525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AF43A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J665456</w:t>
            </w:r>
          </w:p>
        </w:tc>
      </w:tr>
      <w:tr w:rsidR="00CC23B5" w14:paraId="6A0F7831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DB5DE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creme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6DB85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GJS 91-125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036EF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Y73776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862D1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F54551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3A64C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F534598</w:t>
            </w:r>
          </w:p>
        </w:tc>
      </w:tr>
      <w:tr w:rsidR="00CC23B5" w14:paraId="2F8F2EC8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2CDAF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cuneispor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9A345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GJS 91-93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948BD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Y73776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836C1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F54551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95784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F534600</w:t>
            </w:r>
          </w:p>
        </w:tc>
      </w:tr>
      <w:tr w:rsidR="00CC23B5" w14:paraId="23838B30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2819B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dacrymycell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2CDB5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WU 2904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A6DA5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86074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D4B6D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86053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37170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860633</w:t>
            </w:r>
          </w:p>
        </w:tc>
      </w:tr>
      <w:tr w:rsidR="00CC23B5" w14:paraId="391FD185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F7E71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danic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26BE7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BS 121273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22EE6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86075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DE6F3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86053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1D75C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860634</w:t>
            </w:r>
          </w:p>
        </w:tc>
      </w:tr>
      <w:tr w:rsidR="00CC23B5" w14:paraId="5726F47C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5A0C7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lastRenderedPageBreak/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epimyces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5B462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BS 120534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5CF06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EU51866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3CE3A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EU49836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77FE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EU498320</w:t>
            </w:r>
          </w:p>
        </w:tc>
      </w:tr>
      <w:tr w:rsidR="00CC23B5" w14:paraId="594313D5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E0F25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estonic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7A69A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GJS 96-129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F4992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Y73776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647E6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F54551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0FE92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F534604</w:t>
            </w:r>
          </w:p>
        </w:tc>
      </w:tr>
      <w:tr w:rsidR="00CC23B5" w14:paraId="2D5DBF77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CC8B0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ganodermatis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C00DF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MAS 24885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A4B71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793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D2590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799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D45C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8060</w:t>
            </w:r>
          </w:p>
        </w:tc>
      </w:tr>
      <w:tr w:rsidR="00CC23B5" w14:paraId="2EF188F3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6FD3E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gelatinos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DF22A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GJS 88-1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00968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Y73777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5990D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F54551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D3907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F534579</w:t>
            </w:r>
          </w:p>
        </w:tc>
      </w:tr>
      <w:tr w:rsidR="00CC23B5" w14:paraId="485BA0A5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FB017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gliocladi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325B7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BS 130009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AC2A4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H86562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9BA03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J66527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1D3EB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J665502</w:t>
            </w:r>
          </w:p>
        </w:tc>
      </w:tr>
      <w:tr w:rsidR="00CC23B5" w14:paraId="4CD1C97B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EB9F5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guizhouense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0F69F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S27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20D19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D6207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F13479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6A0C0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F134799</w:t>
            </w:r>
          </w:p>
        </w:tc>
      </w:tr>
      <w:tr w:rsidR="00CC23B5" w14:paraId="6C1F8261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B4475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hainanense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E0F00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MAS 248837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24C50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792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686B0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797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9B772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8033</w:t>
            </w:r>
          </w:p>
        </w:tc>
      </w:tr>
      <w:tr w:rsidR="00CC23B5" w14:paraId="1117EA55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9A7A5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harzian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127B4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BS 226.95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CF829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Y60571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91994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F54554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7370E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F534621</w:t>
            </w:r>
          </w:p>
        </w:tc>
      </w:tr>
      <w:tr w:rsidR="00CC23B5" w14:paraId="2CB9ACD9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574FA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hausknechtii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57A34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BS 133493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DFF7E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F8679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J66527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6B9FC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J665515</w:t>
            </w:r>
          </w:p>
        </w:tc>
      </w:tr>
      <w:tr w:rsidR="00CC23B5" w14:paraId="56C1B645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8D26D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helicolixii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D9862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BS 133499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BB9F2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96AA8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J66527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D7EAE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J665517</w:t>
            </w:r>
          </w:p>
        </w:tc>
      </w:tr>
      <w:tr w:rsidR="00CC23B5" w14:paraId="14755B29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A65D5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helic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18461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DAOM 23002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05B93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5E42E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DQ08723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F8105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J871125</w:t>
            </w:r>
          </w:p>
        </w:tc>
      </w:tr>
      <w:tr w:rsidR="00CC23B5" w14:paraId="34DB0630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6EC2A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hirsut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EF0E8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MAS 248834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CD29D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791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8C52C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797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117CD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8029</w:t>
            </w:r>
          </w:p>
        </w:tc>
      </w:tr>
      <w:tr w:rsidR="00CC23B5" w14:paraId="27E4AB3F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93CDF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hunanense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12443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MAS 248841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8CB5E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792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EDBB8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798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00461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8039</w:t>
            </w:r>
          </w:p>
        </w:tc>
      </w:tr>
      <w:tr w:rsidR="00CC23B5" w14:paraId="592B98E1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A5799" w14:textId="77777777" w:rsidR="00CC23B5" w:rsidRPr="00CC23B5" w:rsidRDefault="00CC23B5" w:rsidP="002E5E02">
            <w:pPr>
              <w:spacing w:before="0" w:after="0"/>
              <w:rPr>
                <w:rFonts w:cs="Times New Roman"/>
                <w:b/>
                <w:bCs/>
                <w:i/>
                <w:iCs/>
                <w:sz w:val="22"/>
                <w:lang w:val="en-GB"/>
              </w:rPr>
            </w:pPr>
            <w:r w:rsidRPr="00CC23B5">
              <w:rPr>
                <w:rFonts w:cs="Times New Roman"/>
                <w:b/>
                <w:bCs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 w:rsidRPr="00CC23B5">
              <w:rPr>
                <w:rFonts w:cs="Times New Roman"/>
                <w:b/>
                <w:bCs/>
                <w:i/>
                <w:iCs/>
                <w:sz w:val="22"/>
                <w:lang w:val="en-GB"/>
              </w:rPr>
              <w:t>hymenopellicola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F3589" w14:textId="77777777" w:rsidR="00CC23B5" w:rsidRPr="00CC23B5" w:rsidRDefault="00CC23B5" w:rsidP="002E5E02">
            <w:pPr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  <w:r w:rsidRPr="00CC23B5">
              <w:rPr>
                <w:rFonts w:cs="Times New Roman"/>
                <w:b/>
                <w:bCs/>
                <w:sz w:val="22"/>
                <w:lang w:val="en-GB"/>
              </w:rPr>
              <w:t>GUCC20200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5C860" w14:textId="77777777" w:rsidR="00CC23B5" w:rsidRPr="00CC23B5" w:rsidRDefault="00CC23B5" w:rsidP="002E5E02">
            <w:pPr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  <w:r w:rsidRPr="00CC23B5">
              <w:rPr>
                <w:rFonts w:cs="Times New Roman"/>
                <w:b/>
                <w:bCs/>
                <w:sz w:val="22"/>
                <w:lang w:val="en-GB"/>
              </w:rPr>
              <w:t>MZ33075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4CB3C" w14:textId="77777777" w:rsidR="00CC23B5" w:rsidRPr="00CC23B5" w:rsidRDefault="00CC23B5" w:rsidP="002E5E02">
            <w:pPr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  <w:r w:rsidRPr="00CC23B5">
              <w:rPr>
                <w:rFonts w:cs="Times New Roman"/>
                <w:b/>
                <w:bCs/>
                <w:sz w:val="22"/>
                <w:lang w:val="en-GB"/>
              </w:rPr>
              <w:t>ON08866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5BE20" w14:textId="77777777" w:rsidR="00CC23B5" w:rsidRPr="00CC23B5" w:rsidRDefault="00CC23B5" w:rsidP="002E5E02">
            <w:pPr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  <w:r w:rsidRPr="00CC23B5">
              <w:rPr>
                <w:rFonts w:cs="Times New Roman"/>
                <w:b/>
                <w:bCs/>
                <w:sz w:val="22"/>
                <w:lang w:val="en-GB"/>
              </w:rPr>
              <w:t>ON102007</w:t>
            </w:r>
          </w:p>
        </w:tc>
      </w:tr>
      <w:tr w:rsidR="00CC23B5" w14:paraId="0FDF1910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4E5F9" w14:textId="77777777" w:rsidR="00CC23B5" w:rsidRPr="00CC23B5" w:rsidRDefault="00CC23B5" w:rsidP="002E5E02">
            <w:pPr>
              <w:spacing w:before="0" w:after="0"/>
              <w:rPr>
                <w:rFonts w:cs="Times New Roman"/>
                <w:b/>
                <w:bCs/>
                <w:i/>
                <w:iCs/>
                <w:sz w:val="22"/>
                <w:lang w:val="en-GB"/>
              </w:rPr>
            </w:pPr>
            <w:r w:rsidRPr="00CC23B5">
              <w:rPr>
                <w:rFonts w:cs="Times New Roman"/>
                <w:b/>
                <w:bCs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 w:rsidRPr="00CC23B5">
              <w:rPr>
                <w:rFonts w:cs="Times New Roman"/>
                <w:b/>
                <w:bCs/>
                <w:i/>
                <w:iCs/>
                <w:sz w:val="22"/>
                <w:lang w:val="en-GB"/>
              </w:rPr>
              <w:t>hymenopellicola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7736D" w14:textId="77777777" w:rsidR="00CC23B5" w:rsidRPr="00CC23B5" w:rsidRDefault="00CC23B5" w:rsidP="002E5E02">
            <w:pPr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  <w:r w:rsidRPr="00CC23B5">
              <w:rPr>
                <w:rFonts w:cs="Times New Roman"/>
                <w:b/>
                <w:bCs/>
                <w:sz w:val="22"/>
                <w:lang w:val="en-GB"/>
              </w:rPr>
              <w:t>GUCC20200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3DAB6" w14:textId="77777777" w:rsidR="00CC23B5" w:rsidRPr="00CC23B5" w:rsidRDefault="00CC23B5" w:rsidP="002E5E02">
            <w:pPr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  <w:r w:rsidRPr="00CC23B5">
              <w:rPr>
                <w:rFonts w:cs="Times New Roman"/>
                <w:b/>
                <w:bCs/>
                <w:sz w:val="22"/>
                <w:lang w:val="en-GB"/>
              </w:rPr>
              <w:t>MZ33075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A6836" w14:textId="77777777" w:rsidR="00CC23B5" w:rsidRPr="00CC23B5" w:rsidRDefault="00CC23B5" w:rsidP="002E5E02">
            <w:pPr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  <w:r w:rsidRPr="00CC23B5">
              <w:rPr>
                <w:rFonts w:cs="Times New Roman"/>
                <w:b/>
                <w:bCs/>
                <w:sz w:val="22"/>
                <w:lang w:val="en-GB"/>
              </w:rPr>
              <w:t>ON08866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CC646" w14:textId="77777777" w:rsidR="00CC23B5" w:rsidRPr="00CC23B5" w:rsidRDefault="00CC23B5" w:rsidP="002E5E02">
            <w:pPr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  <w:r w:rsidRPr="00CC23B5">
              <w:rPr>
                <w:rFonts w:cs="Times New Roman"/>
                <w:b/>
                <w:bCs/>
                <w:sz w:val="22"/>
                <w:lang w:val="en-GB"/>
              </w:rPr>
              <w:t>ON102008</w:t>
            </w:r>
          </w:p>
        </w:tc>
      </w:tr>
      <w:tr w:rsidR="00CC23B5" w14:paraId="733B510E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1460A" w14:textId="77777777" w:rsidR="00CC23B5" w:rsidRPr="00CC23B5" w:rsidRDefault="00CC23B5" w:rsidP="002E5E02">
            <w:pPr>
              <w:spacing w:before="0" w:after="0"/>
              <w:rPr>
                <w:rFonts w:cs="Times New Roman"/>
                <w:b/>
                <w:bCs/>
                <w:i/>
                <w:iCs/>
                <w:sz w:val="22"/>
                <w:lang w:val="en-GB"/>
              </w:rPr>
            </w:pPr>
            <w:r w:rsidRPr="00CC23B5">
              <w:rPr>
                <w:rFonts w:cs="Times New Roman"/>
                <w:b/>
                <w:bCs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 w:rsidRPr="00CC23B5">
              <w:rPr>
                <w:rFonts w:cs="Times New Roman"/>
                <w:b/>
                <w:bCs/>
                <w:i/>
                <w:iCs/>
                <w:sz w:val="22"/>
                <w:lang w:val="en-GB"/>
              </w:rPr>
              <w:t>hymenopellicola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8D590" w14:textId="77777777" w:rsidR="00CC23B5" w:rsidRPr="00CC23B5" w:rsidRDefault="00CC23B5" w:rsidP="002E5E02">
            <w:pPr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  <w:r w:rsidRPr="00CC23B5">
              <w:rPr>
                <w:rFonts w:cs="Times New Roman"/>
                <w:b/>
                <w:bCs/>
                <w:sz w:val="22"/>
                <w:lang w:val="en-GB"/>
              </w:rPr>
              <w:t>GUCC20201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5A664" w14:textId="77777777" w:rsidR="00CC23B5" w:rsidRPr="00CC23B5" w:rsidRDefault="00CC23B5" w:rsidP="002E5E02">
            <w:pPr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  <w:r w:rsidRPr="00CC23B5">
              <w:rPr>
                <w:rFonts w:cs="Times New Roman"/>
                <w:b/>
                <w:bCs/>
                <w:sz w:val="22"/>
                <w:lang w:val="en-GB"/>
              </w:rPr>
              <w:t>MZ33075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D2331" w14:textId="77777777" w:rsidR="00CC23B5" w:rsidRPr="00CC23B5" w:rsidRDefault="00CC23B5" w:rsidP="002E5E02">
            <w:pPr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  <w:r w:rsidRPr="00CC23B5">
              <w:rPr>
                <w:rFonts w:cs="Times New Roman"/>
                <w:b/>
                <w:bCs/>
                <w:sz w:val="22"/>
                <w:lang w:val="en-GB"/>
              </w:rPr>
              <w:t>ON08866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BF8FA" w14:textId="77777777" w:rsidR="00CC23B5" w:rsidRPr="00CC23B5" w:rsidRDefault="00CC23B5" w:rsidP="002E5E02">
            <w:pPr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  <w:r w:rsidRPr="00CC23B5">
              <w:rPr>
                <w:rFonts w:cs="Times New Roman"/>
                <w:b/>
                <w:bCs/>
                <w:sz w:val="22"/>
                <w:lang w:val="en-GB"/>
              </w:rPr>
              <w:t>ON102005</w:t>
            </w:r>
          </w:p>
        </w:tc>
      </w:tr>
      <w:tr w:rsidR="00CC23B5" w14:paraId="518EF777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175CE" w14:textId="77777777" w:rsidR="00CC23B5" w:rsidRPr="00CC23B5" w:rsidRDefault="00CC23B5" w:rsidP="002E5E02">
            <w:pPr>
              <w:spacing w:before="0" w:after="0"/>
              <w:rPr>
                <w:rFonts w:cs="Times New Roman"/>
                <w:b/>
                <w:bCs/>
                <w:i/>
                <w:iCs/>
                <w:sz w:val="22"/>
                <w:lang w:val="en-GB"/>
              </w:rPr>
            </w:pPr>
            <w:r w:rsidRPr="00CC23B5">
              <w:rPr>
                <w:rFonts w:cs="Times New Roman"/>
                <w:b/>
                <w:bCs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 w:rsidRPr="00CC23B5">
              <w:rPr>
                <w:rFonts w:cs="Times New Roman"/>
                <w:b/>
                <w:bCs/>
                <w:i/>
                <w:iCs/>
                <w:sz w:val="22"/>
                <w:lang w:val="en-GB"/>
              </w:rPr>
              <w:t>hymenopellicola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13314" w14:textId="77777777" w:rsidR="00CC23B5" w:rsidRPr="00CC23B5" w:rsidRDefault="00CC23B5" w:rsidP="002E5E02">
            <w:pPr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  <w:r w:rsidRPr="00CC23B5">
              <w:rPr>
                <w:rFonts w:cs="Times New Roman"/>
                <w:b/>
                <w:bCs/>
                <w:sz w:val="22"/>
                <w:lang w:val="en-GB"/>
              </w:rPr>
              <w:t>GUCCTB62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17EE7" w14:textId="77777777" w:rsidR="00CC23B5" w:rsidRPr="00CC23B5" w:rsidRDefault="00CC23B5" w:rsidP="002E5E02">
            <w:pPr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  <w:r w:rsidRPr="00CC23B5">
              <w:rPr>
                <w:rFonts w:cs="Times New Roman"/>
                <w:b/>
                <w:bCs/>
                <w:sz w:val="22"/>
                <w:lang w:val="en-GB"/>
              </w:rPr>
              <w:t>ON07458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E2854" w14:textId="77777777" w:rsidR="00CC23B5" w:rsidRPr="00CC23B5" w:rsidRDefault="00CC23B5" w:rsidP="002E5E02">
            <w:pPr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  <w:r w:rsidRPr="00CC23B5">
              <w:rPr>
                <w:rFonts w:cs="Times New Roman"/>
                <w:b/>
                <w:bCs/>
                <w:sz w:val="22"/>
                <w:lang w:val="en-GB"/>
              </w:rPr>
              <w:t>ON08866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DF223" w14:textId="77777777" w:rsidR="00CC23B5" w:rsidRPr="00CC23B5" w:rsidRDefault="00CC23B5" w:rsidP="002E5E02">
            <w:pPr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  <w:r w:rsidRPr="00CC23B5">
              <w:rPr>
                <w:rFonts w:cs="Times New Roman"/>
                <w:b/>
                <w:bCs/>
                <w:sz w:val="22"/>
                <w:lang w:val="en-GB"/>
              </w:rPr>
              <w:t>ON102006</w:t>
            </w:r>
          </w:p>
        </w:tc>
      </w:tr>
      <w:tr w:rsidR="00CC23B5" w14:paraId="424D5635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86665" w14:textId="77777777" w:rsidR="00CC23B5" w:rsidRPr="00CC23B5" w:rsidRDefault="00CC23B5" w:rsidP="002E5E02">
            <w:pPr>
              <w:spacing w:before="0" w:after="0"/>
              <w:rPr>
                <w:rFonts w:cs="Times New Roman"/>
                <w:b/>
                <w:bCs/>
                <w:i/>
                <w:iCs/>
                <w:sz w:val="22"/>
                <w:lang w:val="en-GB"/>
              </w:rPr>
            </w:pPr>
            <w:r w:rsidRPr="00CC23B5">
              <w:rPr>
                <w:rFonts w:cs="Times New Roman"/>
                <w:b/>
                <w:bCs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 w:rsidRPr="00CC23B5">
              <w:rPr>
                <w:rFonts w:cs="Times New Roman"/>
                <w:b/>
                <w:bCs/>
                <w:i/>
                <w:iCs/>
                <w:sz w:val="22"/>
                <w:lang w:val="en-GB"/>
              </w:rPr>
              <w:t>hymenopellicola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D2C8C" w14:textId="77777777" w:rsidR="00CC23B5" w:rsidRPr="00CC23B5" w:rsidRDefault="00CC23B5" w:rsidP="002E5E02">
            <w:pPr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  <w:r w:rsidRPr="00CC23B5">
              <w:rPr>
                <w:rFonts w:cs="Times New Roman"/>
                <w:b/>
                <w:bCs/>
                <w:sz w:val="22"/>
                <w:lang w:val="en-GB"/>
              </w:rPr>
              <w:t>GUCCTB625</w:t>
            </w:r>
          </w:p>
        </w:tc>
        <w:tc>
          <w:tcPr>
            <w:tcW w:w="1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2DA71" w14:textId="77777777" w:rsidR="00CC23B5" w:rsidRPr="00CC23B5" w:rsidRDefault="00CC23B5" w:rsidP="002E5E02">
            <w:pPr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  <w:r w:rsidRPr="00CC23B5">
              <w:rPr>
                <w:rFonts w:cs="Times New Roman"/>
                <w:b/>
                <w:bCs/>
                <w:sz w:val="22"/>
                <w:lang w:val="en-GB"/>
              </w:rPr>
              <w:t>ON07458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2E3E3" w14:textId="77777777" w:rsidR="00CC23B5" w:rsidRPr="00CC23B5" w:rsidRDefault="00CC23B5" w:rsidP="002E5E02">
            <w:pPr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  <w:r w:rsidRPr="00CC23B5">
              <w:rPr>
                <w:rFonts w:cs="Times New Roman"/>
                <w:b/>
                <w:bCs/>
                <w:sz w:val="22"/>
                <w:lang w:val="en-GB"/>
              </w:rPr>
              <w:t>ON102011</w:t>
            </w:r>
          </w:p>
        </w:tc>
      </w:tr>
      <w:tr w:rsidR="00CC23B5" w14:paraId="0BD0FAFF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0F876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inaequilaterale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88C1A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YMF 1.0620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394FD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N97779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79C0E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T05218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A9F60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T070152</w:t>
            </w:r>
          </w:p>
        </w:tc>
      </w:tr>
      <w:tr w:rsidR="00CC23B5" w14:paraId="0D9107CB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9C94C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ingrat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C5F73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MAS 248822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6758C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791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87399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797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7721A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8018</w:t>
            </w:r>
          </w:p>
        </w:tc>
      </w:tr>
      <w:tr w:rsidR="00CC23B5" w14:paraId="263CDB56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4C101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inhamat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CF710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BS 273.78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F0764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B545B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44272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FF669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F348099</w:t>
            </w:r>
          </w:p>
        </w:tc>
      </w:tr>
      <w:tr w:rsidR="00CC23B5" w14:paraId="5244A91D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726C5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italic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713B5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BS 132567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BCCCF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D1B08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J66528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2E915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J665525</w:t>
            </w:r>
          </w:p>
        </w:tc>
      </w:tr>
      <w:tr w:rsidR="00CC23B5" w14:paraId="5B87218A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89940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jaklitschii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BEC50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P61-2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59E85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F058C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W48014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48C4C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W480140</w:t>
            </w:r>
          </w:p>
        </w:tc>
      </w:tr>
      <w:tr w:rsidR="00CC23B5" w14:paraId="2A34E508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E947B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lentiforme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31B5C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DIS 94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D68BE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83670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44274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D3270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463379</w:t>
            </w:r>
          </w:p>
        </w:tc>
      </w:tr>
      <w:tr w:rsidR="00CC23B5" w14:paraId="7BD1E863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31E6D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lentinulae</w:t>
            </w:r>
            <w:proofErr w:type="spellEnd"/>
          </w:p>
        </w:tc>
        <w:tc>
          <w:tcPr>
            <w:tcW w:w="21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3101F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GMCC 3.19847 T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E248C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N60586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CB393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N605878</w:t>
            </w:r>
          </w:p>
        </w:tc>
      </w:tr>
      <w:tr w:rsidR="00CC23B5" w14:paraId="5664969C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D23F0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liberat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87F55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MAS 248831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9D538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791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58A0E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796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E0437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8025</w:t>
            </w:r>
          </w:p>
        </w:tc>
      </w:tr>
      <w:tr w:rsidR="00CC23B5" w14:paraId="0851B634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2B656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linzhiense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9EF03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MAS 248846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323FB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792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7F826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798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7AAD7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8047</w:t>
            </w:r>
          </w:p>
        </w:tc>
      </w:tr>
      <w:tr w:rsidR="00CC23B5" w14:paraId="0D915D90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78FEE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lixii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9694A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BS 110080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90ED4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F44392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AB7C7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J66529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9222F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716622</w:t>
            </w:r>
          </w:p>
        </w:tc>
      </w:tr>
      <w:tr w:rsidR="00CC23B5" w14:paraId="4DD94C58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13CA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longibrachiat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6E1E1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BS 816.68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4691B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Z3101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0E7A7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DQ08724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3F05F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EU401591</w:t>
            </w:r>
          </w:p>
        </w:tc>
      </w:tr>
      <w:tr w:rsidR="00CC23B5" w14:paraId="52D8564C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2B219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longifialidic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732AA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LESF 55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F6578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491E6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T27895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DEE35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T279020</w:t>
            </w:r>
          </w:p>
        </w:tc>
      </w:tr>
      <w:tr w:rsidR="00CC23B5" w14:paraId="6783B930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382CA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longipile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D6FC6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DAOM 177227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5EA73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Y86563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030CC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F54555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CAE9E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F534622</w:t>
            </w:r>
          </w:p>
        </w:tc>
      </w:tr>
      <w:tr w:rsidR="00CC23B5" w14:paraId="24523E84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465D1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longispor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2D4AB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MAS 24884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5AAD7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792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7EAB9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798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49558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8043</w:t>
            </w:r>
          </w:p>
        </w:tc>
      </w:tr>
      <w:tr w:rsidR="00CC23B5" w14:paraId="5CEECB84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516DD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lycogaloides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AC5A5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WU 32096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D2EFA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FE3BE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F13479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0CF55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F134800</w:t>
            </w:r>
          </w:p>
        </w:tc>
      </w:tr>
      <w:tr w:rsidR="00CC23B5" w14:paraId="39943EEC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26669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parepimyces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FB3B9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BS 122769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E710F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86080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436C7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86056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61A1A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860664</w:t>
            </w:r>
          </w:p>
        </w:tc>
      </w:tr>
      <w:tr w:rsidR="00CC23B5" w14:paraId="7B04C47B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EB7A8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parestonic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86C4B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BS 120636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F3EEF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86080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E0775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86056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0C290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860667</w:t>
            </w:r>
          </w:p>
        </w:tc>
      </w:tr>
      <w:tr w:rsidR="00CC23B5" w14:paraId="54B85C85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2AF67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peberdyi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FC613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EN1426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EC7EF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K71490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8D299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K69682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408F4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K696664</w:t>
            </w:r>
          </w:p>
        </w:tc>
      </w:tr>
      <w:tr w:rsidR="00CC23B5" w14:paraId="4800DDDC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2391A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peruvian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56BAC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P15-2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05510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C2DC5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W48015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481B5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W480145</w:t>
            </w:r>
          </w:p>
        </w:tc>
      </w:tr>
      <w:tr w:rsidR="00CC23B5" w14:paraId="05C999A7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C2A58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perviride</w:t>
            </w:r>
            <w:proofErr w:type="spellEnd"/>
          </w:p>
        </w:tc>
        <w:tc>
          <w:tcPr>
            <w:tcW w:w="21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1619C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MAS 273786 T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A903D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X02696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C4396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X026954</w:t>
            </w:r>
          </w:p>
        </w:tc>
      </w:tr>
      <w:tr w:rsidR="00CC23B5" w14:paraId="5FC1AF3E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84C13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phyllostachydis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B356B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BS 114071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D0C69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86080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1D702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86057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250C7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860673</w:t>
            </w:r>
          </w:p>
        </w:tc>
      </w:tr>
      <w:tr w:rsidR="00CC23B5" w14:paraId="1252F881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CCC45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pinicola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5385F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SFC20130926-S233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09564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H05035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FE0FE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H02599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72494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H025981</w:t>
            </w:r>
          </w:p>
        </w:tc>
      </w:tr>
      <w:tr w:rsidR="00CC23B5" w14:paraId="6148CD12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42793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pleuroti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EDECC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BS 124387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616A1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F10D5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M14237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575E5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M142382</w:t>
            </w:r>
          </w:p>
        </w:tc>
      </w:tr>
      <w:tr w:rsidR="00CC23B5" w14:paraId="7E995937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0278C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pleuroticola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9F0F0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BS 124383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D012D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2FAF4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M14237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25A26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M142381</w:t>
            </w:r>
          </w:p>
        </w:tc>
      </w:tr>
      <w:tr w:rsidR="00CC23B5" w14:paraId="4A747079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08518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polypori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EDC23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MAS 248855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FEC34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793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5574B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799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287E8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8058</w:t>
            </w:r>
          </w:p>
        </w:tc>
      </w:tr>
      <w:tr w:rsidR="00CC23B5" w14:paraId="45568DC9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BBDB4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priscilae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99AE1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BS 131487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76037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2D37B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J66533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7E3AE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J665691</w:t>
            </w:r>
          </w:p>
        </w:tc>
      </w:tr>
      <w:tr w:rsidR="00CC23B5" w14:paraId="4574738C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A305D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lastRenderedPageBreak/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propepolypori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E192E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YMF 1.0622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8D8CB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N97778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1D0D8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T05218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5B3ED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T070158</w:t>
            </w:r>
          </w:p>
        </w:tc>
      </w:tr>
      <w:tr w:rsidR="00CC23B5" w14:paraId="77B241CD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1A3A5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pseudoasiatic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FA5FE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YMF 1.06200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FCBD4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N97779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B5397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T05218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29DF2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T070155</w:t>
            </w:r>
          </w:p>
        </w:tc>
      </w:tr>
      <w:tr w:rsidR="00CC23B5" w14:paraId="20E15018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33D1A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pseudocandid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BCA04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PC 59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1BE6F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Y73775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3B75D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Y39189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E3B2E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Y737742</w:t>
            </w:r>
          </w:p>
        </w:tc>
      </w:tr>
      <w:tr w:rsidR="00CC23B5" w14:paraId="0810725F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A7046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pseudodens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2192D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MAS 248828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CB4FA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791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7CEA9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796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FFC57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8023</w:t>
            </w:r>
          </w:p>
        </w:tc>
      </w:tr>
      <w:tr w:rsidR="00CC23B5" w14:paraId="3CA43A4B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0550A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pseudogelatinos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B591D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NU N309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6B0BD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6F83C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M92017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DEAC5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M920202</w:t>
            </w:r>
          </w:p>
        </w:tc>
      </w:tr>
      <w:tr w:rsidR="00CC23B5" w14:paraId="353E1520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D27F7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>T. purpureum</w:t>
            </w:r>
          </w:p>
        </w:tc>
        <w:tc>
          <w:tcPr>
            <w:tcW w:w="21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2E49B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MAS 273787 T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8D8C9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X02696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185FD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X026953</w:t>
            </w:r>
          </w:p>
        </w:tc>
      </w:tr>
      <w:tr w:rsidR="00CC23B5" w14:paraId="7EE6CFC4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D3AC7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pyramidale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4A913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BS 135574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7345E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0B44B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J66533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1794A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J665699</w:t>
            </w:r>
          </w:p>
        </w:tc>
      </w:tr>
      <w:tr w:rsidR="00CC23B5" w14:paraId="1B5001A1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D81C5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rifaii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84E3D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DIS 337F E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E54BF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61460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44272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8A3C8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463321</w:t>
            </w:r>
          </w:p>
        </w:tc>
      </w:tr>
      <w:tr w:rsidR="00CC23B5" w14:paraId="05D3556F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B4C63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rosulat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E5612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MAS 25254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8BDCA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F72999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5D2A3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F73000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9266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F729984</w:t>
            </w:r>
          </w:p>
        </w:tc>
      </w:tr>
      <w:tr w:rsidR="00CC23B5" w14:paraId="3BBF8E2C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138E7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rufobrunne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0A486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MAS 266614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481C6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F72999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33B48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F73001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61564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F729989</w:t>
            </w:r>
          </w:p>
        </w:tc>
      </w:tr>
      <w:tr w:rsidR="00CC23B5" w14:paraId="6A5E90C0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DF6BD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rugulos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F98D0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SFC20180301-1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62979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H05035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1CC7D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H02598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EC6D5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H025984</w:t>
            </w:r>
          </w:p>
        </w:tc>
      </w:tr>
      <w:tr w:rsidR="00CC23B5" w14:paraId="137EC1D1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3F881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shennongjian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15623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MAS 24500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25E6C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D29AD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T73525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4C6E3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T735253</w:t>
            </w:r>
          </w:p>
        </w:tc>
      </w:tr>
      <w:tr w:rsidR="00CC23B5" w14:paraId="7E768F95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E301E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silvae-virgineae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8A36C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BS 12092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24CBE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6C02E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86058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79688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860696</w:t>
            </w:r>
          </w:p>
        </w:tc>
      </w:tr>
      <w:tr w:rsidR="00CC23B5" w14:paraId="29D9A842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F3F77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>T. simile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28748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YMF 1.0620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CA0D6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N97779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2F6C0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T05218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108C1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T070154</w:t>
            </w:r>
          </w:p>
        </w:tc>
      </w:tr>
      <w:tr w:rsidR="00CC23B5" w14:paraId="65063956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8C525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simmonsii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FD5C3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S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871F5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88EDD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J66533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D5302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J665719</w:t>
            </w:r>
          </w:p>
        </w:tc>
      </w:tr>
      <w:tr w:rsidR="00CC23B5" w14:paraId="16E97429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273C5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>T. simplex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00E5B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MAS 248842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37EF8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792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AB5A1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798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6AA8B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8041</w:t>
            </w:r>
          </w:p>
        </w:tc>
      </w:tr>
      <w:tr w:rsidR="00CC23B5" w14:paraId="7DBAE842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9FE52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sinuos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E56D3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PK 159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5979E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86083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686BA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17961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B7101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860697</w:t>
            </w:r>
          </w:p>
        </w:tc>
      </w:tr>
      <w:tr w:rsidR="00CC23B5" w14:paraId="39805D8C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D3553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>T. solum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362AF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MAS 248848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D8985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793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1AB20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798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ED579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8050</w:t>
            </w:r>
          </w:p>
        </w:tc>
      </w:tr>
      <w:tr w:rsidR="00CC23B5" w14:paraId="29903996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18E7E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spinulos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427F4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BS 311.50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D8D9C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86084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E8EF0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86059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E4B02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860701</w:t>
            </w:r>
          </w:p>
        </w:tc>
      </w:tr>
      <w:tr w:rsidR="00CC23B5" w14:paraId="253328BE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DE944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spirale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A8AE7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DAOM 183974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F9868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EU28006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6BB7B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F54555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30E2A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EU280049</w:t>
            </w:r>
          </w:p>
        </w:tc>
      </w:tr>
      <w:tr w:rsidR="00CC23B5" w14:paraId="42F937D8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EBF71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stipitat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3114A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MAS 26661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B2969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F73000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07FB5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F73001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FF13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F729990</w:t>
            </w:r>
          </w:p>
        </w:tc>
      </w:tr>
      <w:tr w:rsidR="00CC23B5" w14:paraId="70CDEA93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03F4B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stramine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91AAE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GJS 02-84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1578E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Y73776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8D454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Y39194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66A05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Y391999</w:t>
            </w:r>
          </w:p>
        </w:tc>
      </w:tr>
      <w:tr w:rsidR="00CC23B5" w14:paraId="013D6DDB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D026A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strictipile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25D78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PK 160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8B0F1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8DA0E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86059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21005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860704</w:t>
            </w:r>
          </w:p>
        </w:tc>
      </w:tr>
      <w:tr w:rsidR="00CC23B5" w14:paraId="649BC47B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C1C76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subazure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CB3A8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YMF 1.0620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522BE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N97779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281A2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T05219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3D695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T070148</w:t>
            </w:r>
          </w:p>
        </w:tc>
      </w:tr>
      <w:tr w:rsidR="00CC23B5" w14:paraId="06E70212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D7EEC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subuliforme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AEE36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YMF 1.0620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17C95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N97779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560B5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T05218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BCDE7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T070151</w:t>
            </w:r>
          </w:p>
        </w:tc>
      </w:tr>
      <w:tr w:rsidR="00CC23B5" w14:paraId="38818EDF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71646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sulawesense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E5BF0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GJS 85-22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9DE3A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F4151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Y39195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9AFFF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Y392002</w:t>
            </w:r>
          </w:p>
        </w:tc>
      </w:tr>
      <w:tr w:rsidR="00CC23B5" w14:paraId="7466B4AE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2D48E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surrotund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139BB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GJS 88-73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09539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Y73776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980D3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F54554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005AE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F534594</w:t>
            </w:r>
          </w:p>
        </w:tc>
      </w:tr>
      <w:tr w:rsidR="00CC23B5" w14:paraId="0A862B95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E7A90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>T. tawa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0A9D3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GJS 97-174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FD062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Y73775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9F314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Y39195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F17F0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Y392004</w:t>
            </w:r>
          </w:p>
        </w:tc>
      </w:tr>
      <w:tr w:rsidR="00CC23B5" w14:paraId="25444A0C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29AFD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>T. tenue</w:t>
            </w:r>
          </w:p>
        </w:tc>
        <w:tc>
          <w:tcPr>
            <w:tcW w:w="21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0CE08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MAS 273785 T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CAE85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X02696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00533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X026952</w:t>
            </w:r>
          </w:p>
        </w:tc>
      </w:tr>
      <w:tr w:rsidR="00CC23B5" w14:paraId="3F56475A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98401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thailandic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9E570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GJS 97-61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3FA0A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Y73777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C3152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Y39195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CC88B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Y392005</w:t>
            </w:r>
          </w:p>
        </w:tc>
      </w:tr>
      <w:tr w:rsidR="00CC23B5" w14:paraId="3F2B87F5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C0CC7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thelephoricola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31A44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BS 12092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372CE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86085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802FA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86060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72F39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860711</w:t>
            </w:r>
          </w:p>
        </w:tc>
      </w:tr>
      <w:tr w:rsidR="00CC23B5" w14:paraId="1EB5967D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B8B36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tibetense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85BDA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MAS 24501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88DBD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279CE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T73526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7AE47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T735254</w:t>
            </w:r>
          </w:p>
        </w:tc>
      </w:tr>
      <w:tr w:rsidR="00CC23B5" w14:paraId="69F23205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AF1D5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tomentos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C551B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BS 12063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9AB01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1EFB2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86053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5718D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J860629</w:t>
            </w:r>
          </w:p>
        </w:tc>
      </w:tr>
      <w:tr w:rsidR="00CC23B5" w14:paraId="211D6B36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5D724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tropicosinense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B3414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MAS 2525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9BF5B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F92330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EC29B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F92331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C5ECC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F923286</w:t>
            </w:r>
          </w:p>
        </w:tc>
      </w:tr>
      <w:tr w:rsidR="00CC23B5" w14:paraId="73DB2756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6CBD1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undatipile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5B232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MAS 24885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1F485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793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E54D1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799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8A47C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8056</w:t>
            </w:r>
          </w:p>
        </w:tc>
      </w:tr>
      <w:tr w:rsidR="00CC23B5" w14:paraId="6443C43F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10142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velutin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A13ED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PK 298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B217E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0DA08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F13479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9371B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J665769</w:t>
            </w:r>
          </w:p>
        </w:tc>
      </w:tr>
      <w:tr w:rsidR="00CC23B5" w14:paraId="63805DFE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CA2FE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vermifimicola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5B8A6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GMCC 3.19694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991FE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N59447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2A75E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N60587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BC925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N605882</w:t>
            </w:r>
          </w:p>
        </w:tc>
      </w:tr>
      <w:tr w:rsidR="00CC23B5" w14:paraId="77D7AFE3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2B309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>T. virens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B5156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DAOM 167652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C2DC0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EU33095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412F6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F54554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85D14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F534619</w:t>
            </w:r>
          </w:p>
        </w:tc>
      </w:tr>
      <w:tr w:rsidR="00CC23B5" w14:paraId="15900395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39FC3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virescentiflav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4BEE6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PC 27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C6D32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Y73776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609BB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Y39195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01A5C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Y392007</w:t>
            </w:r>
          </w:p>
        </w:tc>
      </w:tr>
      <w:tr w:rsidR="00CC23B5" w14:paraId="50DC4735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61B88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xixiac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B1749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GMCC 3.19697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90E0E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N59447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D1451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N60587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12A2F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N605885</w:t>
            </w:r>
          </w:p>
        </w:tc>
      </w:tr>
      <w:tr w:rsidR="00CC23B5" w14:paraId="5872832B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498F1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zayuense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C237B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MAS 248835 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9D591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791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2D1C7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797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67851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KY688031</w:t>
            </w:r>
          </w:p>
        </w:tc>
      </w:tr>
      <w:tr w:rsidR="00CC23B5" w14:paraId="0BE1C204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1EF29C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zelobreve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4E0EB6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GMCC 3.19695 T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970CE5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N594474</w:t>
            </w: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D6908D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N605872</w:t>
            </w: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741F4F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N605883</w:t>
            </w:r>
          </w:p>
        </w:tc>
      </w:tr>
      <w:tr w:rsidR="00CC23B5" w14:paraId="1CE1CAA1" w14:textId="77777777" w:rsidTr="002E5E02">
        <w:trPr>
          <w:trHeight w:val="280"/>
        </w:trPr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DCBC49" w14:textId="77777777" w:rsidR="00CC23B5" w:rsidRDefault="00CC23B5" w:rsidP="002E5E02">
            <w:pPr>
              <w:spacing w:before="0" w:after="0"/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 xml:space="preserve">T. </w:t>
            </w:r>
            <w:proofErr w:type="spellStart"/>
            <w:r>
              <w:rPr>
                <w:rFonts w:cs="Times New Roman"/>
                <w:i/>
                <w:iCs/>
                <w:sz w:val="22"/>
                <w:lang w:val="en-GB"/>
              </w:rPr>
              <w:t>zeloharzianum</w:t>
            </w:r>
            <w:proofErr w:type="spellEnd"/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303C80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YMF 1.00268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8DB744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H113932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BC9175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H158996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25029A" w14:textId="77777777" w:rsidR="00CC23B5" w:rsidRDefault="00CC23B5" w:rsidP="002E5E0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MH183181</w:t>
            </w:r>
          </w:p>
        </w:tc>
      </w:tr>
    </w:tbl>
    <w:p w14:paraId="1AD358AF" w14:textId="77777777" w:rsidR="00D672D1" w:rsidRDefault="00D672D1"/>
    <w:sectPr w:rsidR="00D672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DFB5A" w14:textId="77777777" w:rsidR="00DD33B1" w:rsidRDefault="00DD33B1" w:rsidP="00CC23B5">
      <w:pPr>
        <w:spacing w:before="0" w:after="0"/>
      </w:pPr>
      <w:r>
        <w:separator/>
      </w:r>
    </w:p>
  </w:endnote>
  <w:endnote w:type="continuationSeparator" w:id="0">
    <w:p w14:paraId="0841F2FB" w14:textId="77777777" w:rsidR="00DD33B1" w:rsidRDefault="00DD33B1" w:rsidP="00CC23B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1C2855" w14:textId="77777777" w:rsidR="00DD33B1" w:rsidRDefault="00DD33B1" w:rsidP="00CC23B5">
      <w:pPr>
        <w:spacing w:before="0" w:after="0"/>
      </w:pPr>
      <w:r>
        <w:separator/>
      </w:r>
    </w:p>
  </w:footnote>
  <w:footnote w:type="continuationSeparator" w:id="0">
    <w:p w14:paraId="263DDDC5" w14:textId="77777777" w:rsidR="00DD33B1" w:rsidRDefault="00DD33B1" w:rsidP="00CC23B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0AD"/>
    <w:rsid w:val="00CC23B5"/>
    <w:rsid w:val="00D672D1"/>
    <w:rsid w:val="00DD33B1"/>
    <w:rsid w:val="00FD0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3D8F226-96E9-4B03-9F26-44AD8FDA7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23B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23B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CC23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23B5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CC23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03</Words>
  <Characters>5721</Characters>
  <Application>Microsoft Office Word</Application>
  <DocSecurity>0</DocSecurity>
  <Lines>47</Lines>
  <Paragraphs>13</Paragraphs>
  <ScaleCrop>false</ScaleCrop>
  <Company/>
  <LinksUpToDate>false</LinksUpToDate>
  <CharactersWithSpaces>6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Z</dc:creator>
  <cp:keywords/>
  <dc:description/>
  <cp:lastModifiedBy>XYZ</cp:lastModifiedBy>
  <cp:revision>2</cp:revision>
  <dcterms:created xsi:type="dcterms:W3CDTF">2022-09-02T11:22:00Z</dcterms:created>
  <dcterms:modified xsi:type="dcterms:W3CDTF">2022-09-02T11:23:00Z</dcterms:modified>
</cp:coreProperties>
</file>